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FACBA1" w14:textId="60D7F03D" w:rsidR="00753633" w:rsidRPr="00637577" w:rsidRDefault="00753633" w:rsidP="0075363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37577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Pr="0063757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S3</w:t>
      </w:r>
      <w:r w:rsidRPr="00637577">
        <w:rPr>
          <w:rFonts w:ascii="Times New Roman" w:hAnsi="Times New Roman" w:cs="Times New Roman"/>
          <w:sz w:val="24"/>
          <w:szCs w:val="24"/>
        </w:rPr>
        <w:t xml:space="preserve"> Bacterial diversity within the samples based on the operational taxonomic unit (OTUs) numbers recovered from the sediment samples.</w:t>
      </w:r>
      <w:r w:rsidRPr="00637577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</w:t>
      </w:r>
      <w:r w:rsidRPr="00637577">
        <w:rPr>
          <w:rFonts w:ascii="Times New Roman" w:hAnsi="Times New Roman" w:cs="Times New Roman"/>
          <w:sz w:val="24"/>
          <w:szCs w:val="24"/>
        </w:rPr>
        <w:t>Shannon and Simpson indices are the estimator of alpha-diversity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1"/>
        <w:gridCol w:w="1418"/>
        <w:gridCol w:w="1275"/>
        <w:gridCol w:w="1418"/>
      </w:tblGrid>
      <w:tr w:rsidR="00FB0EDD" w:rsidRPr="00EA265E" w14:paraId="54A6486B" w14:textId="77777777" w:rsidTr="007B327A"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</w:tcPr>
          <w:p w14:paraId="3BD53BEF" w14:textId="77777777" w:rsidR="00FB0EDD" w:rsidRPr="00D76E78" w:rsidRDefault="00FB0EDD" w:rsidP="0075363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76E7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amp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7E691876" w14:textId="77777777" w:rsidR="00FB0EDD" w:rsidRPr="00D76E78" w:rsidRDefault="00FB0EDD" w:rsidP="0075363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76E7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bserved OTU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20DC6280" w14:textId="77777777" w:rsidR="00FB0EDD" w:rsidRPr="00D76E78" w:rsidRDefault="00FB0EDD" w:rsidP="0075363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76E7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hannon Index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41BB9740" w14:textId="77777777" w:rsidR="00FB0EDD" w:rsidRPr="00D76E78" w:rsidRDefault="00FB0EDD" w:rsidP="0075363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76E7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impson Index</w:t>
            </w:r>
          </w:p>
        </w:tc>
      </w:tr>
      <w:tr w:rsidR="00FB0EDD" w:rsidRPr="00EA265E" w14:paraId="0E407BE3" w14:textId="77777777" w:rsidTr="007B327A">
        <w:tc>
          <w:tcPr>
            <w:tcW w:w="1271" w:type="dxa"/>
            <w:tcBorders>
              <w:top w:val="single" w:sz="4" w:space="0" w:color="auto"/>
            </w:tcBorders>
          </w:tcPr>
          <w:p w14:paraId="0A35065E" w14:textId="77777777" w:rsidR="00FB0EDD" w:rsidRPr="00EA265E" w:rsidRDefault="00FB0EDD" w:rsidP="007536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265E">
              <w:rPr>
                <w:rFonts w:ascii="Times New Roman" w:hAnsi="Times New Roman" w:cs="Times New Roman"/>
                <w:sz w:val="24"/>
                <w:szCs w:val="24"/>
              </w:rPr>
              <w:t>PPS-1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2F42014B" w14:textId="77777777" w:rsidR="00FB0EDD" w:rsidRPr="00EA265E" w:rsidRDefault="00FB0EDD" w:rsidP="007536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265E">
              <w:rPr>
                <w:rFonts w:ascii="Times New Roman" w:hAnsi="Times New Roman" w:cs="Times New Roman"/>
                <w:sz w:val="24"/>
                <w:szCs w:val="24"/>
              </w:rPr>
              <w:t>1,249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1238561E" w14:textId="77777777" w:rsidR="00FB0EDD" w:rsidRPr="00EA265E" w:rsidRDefault="00FB0EDD" w:rsidP="007536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265E">
              <w:rPr>
                <w:rFonts w:ascii="Times New Roman" w:hAnsi="Times New Roman" w:cs="Times New Roman"/>
                <w:sz w:val="24"/>
                <w:szCs w:val="24"/>
              </w:rPr>
              <w:t>7.99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164C7566" w14:textId="77777777" w:rsidR="00FB0EDD" w:rsidRPr="00EA265E" w:rsidRDefault="00FB0EDD" w:rsidP="007536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265E">
              <w:rPr>
                <w:rFonts w:ascii="Times New Roman" w:hAnsi="Times New Roman" w:cs="Times New Roman"/>
                <w:sz w:val="24"/>
                <w:szCs w:val="24"/>
              </w:rPr>
              <w:t>0.987</w:t>
            </w:r>
          </w:p>
        </w:tc>
      </w:tr>
      <w:tr w:rsidR="00FB0EDD" w:rsidRPr="00EA265E" w14:paraId="0CEC0BB7" w14:textId="77777777" w:rsidTr="007B327A">
        <w:tc>
          <w:tcPr>
            <w:tcW w:w="1271" w:type="dxa"/>
            <w:tcBorders>
              <w:bottom w:val="single" w:sz="4" w:space="0" w:color="auto"/>
            </w:tcBorders>
          </w:tcPr>
          <w:p w14:paraId="5ADD5EEC" w14:textId="77777777" w:rsidR="00FB0EDD" w:rsidRPr="00EA265E" w:rsidRDefault="00FB0EDD" w:rsidP="007536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265E">
              <w:rPr>
                <w:rFonts w:ascii="Times New Roman" w:hAnsi="Times New Roman" w:cs="Times New Roman"/>
                <w:sz w:val="24"/>
                <w:szCs w:val="24"/>
              </w:rPr>
              <w:t>PPS-2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798F6B0F" w14:textId="77777777" w:rsidR="00FB0EDD" w:rsidRPr="00EA265E" w:rsidRDefault="00FB0EDD" w:rsidP="007536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265E">
              <w:rPr>
                <w:rFonts w:ascii="Times New Roman" w:hAnsi="Times New Roman" w:cs="Times New Roman"/>
                <w:sz w:val="24"/>
                <w:szCs w:val="24"/>
              </w:rPr>
              <w:t>1,345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0E0B0ACD" w14:textId="77777777" w:rsidR="00FB0EDD" w:rsidRPr="00EA265E" w:rsidRDefault="00FB0EDD" w:rsidP="007536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265E">
              <w:rPr>
                <w:rFonts w:ascii="Times New Roman" w:hAnsi="Times New Roman" w:cs="Times New Roman"/>
                <w:sz w:val="24"/>
                <w:szCs w:val="24"/>
              </w:rPr>
              <w:t>8.23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58AA00C3" w14:textId="77777777" w:rsidR="00FB0EDD" w:rsidRPr="00EA265E" w:rsidRDefault="00FB0EDD" w:rsidP="007536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265E">
              <w:rPr>
                <w:rFonts w:ascii="Times New Roman" w:hAnsi="Times New Roman" w:cs="Times New Roman"/>
                <w:sz w:val="24"/>
                <w:szCs w:val="24"/>
              </w:rPr>
              <w:t>0.991</w:t>
            </w:r>
          </w:p>
        </w:tc>
      </w:tr>
    </w:tbl>
    <w:p w14:paraId="568A1AE9" w14:textId="77777777" w:rsidR="00FB0EDD" w:rsidRPr="00CA7616" w:rsidRDefault="00FB0EDD" w:rsidP="00FB0EDD">
      <w:pPr>
        <w:rPr>
          <w:rFonts w:ascii="Times New Roman" w:hAnsi="Times New Roman" w:cs="Times New Roman"/>
          <w:sz w:val="20"/>
          <w:szCs w:val="20"/>
        </w:rPr>
      </w:pPr>
      <w:r w:rsidRPr="00CA7616">
        <w:rPr>
          <w:rFonts w:ascii="Times New Roman" w:hAnsi="Times New Roman" w:cs="Times New Roman"/>
          <w:sz w:val="20"/>
          <w:szCs w:val="20"/>
        </w:rPr>
        <w:t>O</w:t>
      </w:r>
      <w:r>
        <w:rPr>
          <w:rFonts w:ascii="Times New Roman" w:hAnsi="Times New Roman" w:cs="Times New Roman"/>
          <w:sz w:val="20"/>
          <w:szCs w:val="20"/>
        </w:rPr>
        <w:t>TU</w:t>
      </w:r>
      <w:r w:rsidRPr="00CA7616">
        <w:rPr>
          <w:rFonts w:ascii="Times New Roman" w:hAnsi="Times New Roman" w:cs="Times New Roman"/>
          <w:sz w:val="20"/>
          <w:szCs w:val="20"/>
        </w:rPr>
        <w:t>: Operational taxonomic unit</w:t>
      </w:r>
    </w:p>
    <w:p w14:paraId="5E09AC14" w14:textId="77777777" w:rsidR="00084324" w:rsidRDefault="00084324"/>
    <w:sectPr w:rsidR="0008432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0EDD"/>
    <w:rsid w:val="00084324"/>
    <w:rsid w:val="00753633"/>
    <w:rsid w:val="00D1033D"/>
    <w:rsid w:val="00FB0E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AE3215"/>
  <w15:chartTrackingRefBased/>
  <w15:docId w15:val="{6A90AD68-787F-4576-B66F-8C8D9BFE94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B0ED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B0ED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0</Words>
  <Characters>285</Characters>
  <Application>Microsoft Office Word</Application>
  <DocSecurity>0</DocSecurity>
  <Lines>2</Lines>
  <Paragraphs>1</Paragraphs>
  <ScaleCrop>false</ScaleCrop>
  <Company/>
  <LinksUpToDate>false</LinksUpToDate>
  <CharactersWithSpaces>3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s</dc:creator>
  <cp:keywords/>
  <dc:description/>
  <cp:lastModifiedBy>Authors</cp:lastModifiedBy>
  <cp:revision>2</cp:revision>
  <dcterms:created xsi:type="dcterms:W3CDTF">2023-11-28T09:23:00Z</dcterms:created>
  <dcterms:modified xsi:type="dcterms:W3CDTF">2023-11-28T09:45:00Z</dcterms:modified>
</cp:coreProperties>
</file>